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6D7D0" w14:textId="04761135" w:rsidR="001B3405" w:rsidRPr="00B571C8" w:rsidRDefault="005018BC" w:rsidP="00356224">
      <w:pPr>
        <w:spacing w:line="480" w:lineRule="auto"/>
      </w:pPr>
      <w:r w:rsidRPr="00B571C8">
        <w:t>F</w:t>
      </w:r>
      <w:r w:rsidR="00305676" w:rsidRPr="00B571C8">
        <w:t xml:space="preserve">igure </w:t>
      </w:r>
      <w:r w:rsidRPr="00B571C8">
        <w:t>S</w:t>
      </w:r>
      <w:r w:rsidR="00305676" w:rsidRPr="00B571C8">
        <w:t>1</w:t>
      </w:r>
      <w:r w:rsidR="00E724D7" w:rsidRPr="00B571C8">
        <w:t xml:space="preserve"> </w:t>
      </w:r>
      <w:r w:rsidR="008B5D0D" w:rsidRPr="00B571C8">
        <w:t>The gating strateg</w:t>
      </w:r>
      <w:r w:rsidR="00B32AB2" w:rsidRPr="00B571C8">
        <w:t>ies</w:t>
      </w:r>
      <w:r w:rsidR="008B5D0D" w:rsidRPr="00B571C8">
        <w:t xml:space="preserve"> of CD4</w:t>
      </w:r>
      <w:r w:rsidR="008B5D0D" w:rsidRPr="00B571C8">
        <w:rPr>
          <w:vertAlign w:val="superscript"/>
        </w:rPr>
        <w:t>+</w:t>
      </w:r>
      <w:r w:rsidR="008B5D0D" w:rsidRPr="00B571C8">
        <w:t xml:space="preserve"> T</w:t>
      </w:r>
      <w:r w:rsidR="008B0530" w:rsidRPr="00B571C8">
        <w:t>-</w:t>
      </w:r>
      <w:r w:rsidR="008B5D0D" w:rsidRPr="00B571C8">
        <w:t>cells in tonsillar mononuclear cells</w:t>
      </w:r>
      <w:r w:rsidR="00EF18FA" w:rsidRPr="00B571C8">
        <w:t xml:space="preserve">. An example is shown for </w:t>
      </w:r>
      <w:r w:rsidR="008B5D0D" w:rsidRPr="00B571C8">
        <w:t xml:space="preserve">a </w:t>
      </w:r>
      <w:r w:rsidR="00864111" w:rsidRPr="00B571C8">
        <w:t xml:space="preserve">4-year-old </w:t>
      </w:r>
      <w:r w:rsidR="008B5D0D" w:rsidRPr="00B571C8">
        <w:t xml:space="preserve">child </w:t>
      </w:r>
      <w:r w:rsidR="00B32AB2" w:rsidRPr="00B571C8">
        <w:t>(</w:t>
      </w:r>
      <w:r w:rsidR="00B32AB2" w:rsidRPr="00B571C8">
        <w:rPr>
          <w:b/>
        </w:rPr>
        <w:t>A</w:t>
      </w:r>
      <w:r w:rsidR="00B32AB2" w:rsidRPr="00B571C8">
        <w:t xml:space="preserve">) and a </w:t>
      </w:r>
      <w:r w:rsidR="00864111" w:rsidRPr="00B571C8">
        <w:t xml:space="preserve">40-year-old </w:t>
      </w:r>
      <w:r w:rsidR="00B32AB2" w:rsidRPr="00B571C8">
        <w:t>adult (</w:t>
      </w:r>
      <w:r w:rsidR="00B32AB2" w:rsidRPr="00B571C8">
        <w:rPr>
          <w:b/>
        </w:rPr>
        <w:t>B</w:t>
      </w:r>
      <w:r w:rsidR="00B32AB2" w:rsidRPr="00B571C8">
        <w:t>).</w:t>
      </w:r>
    </w:p>
    <w:p w14:paraId="201207D4" w14:textId="77777777" w:rsidR="0082679E" w:rsidRPr="00B571C8" w:rsidRDefault="0082679E" w:rsidP="00356224">
      <w:pPr>
        <w:spacing w:line="480" w:lineRule="auto"/>
      </w:pPr>
    </w:p>
    <w:p w14:paraId="03305710" w14:textId="3DC61544" w:rsidR="00D738AC" w:rsidRPr="00B571C8" w:rsidRDefault="004A672E" w:rsidP="00356224">
      <w:pPr>
        <w:spacing w:line="480" w:lineRule="auto"/>
      </w:pPr>
      <w:r w:rsidRPr="00B571C8">
        <w:t xml:space="preserve">Figure S2 </w:t>
      </w:r>
      <w:r w:rsidR="002A0959" w:rsidRPr="00B571C8">
        <w:t>The CXCR5</w:t>
      </w:r>
      <w:r w:rsidR="002A0959" w:rsidRPr="00B571C8">
        <w:rPr>
          <w:vertAlign w:val="superscript"/>
        </w:rPr>
        <w:t>+</w:t>
      </w:r>
      <w:r w:rsidR="002A0959" w:rsidRPr="00B571C8">
        <w:t>CD57</w:t>
      </w:r>
      <w:r w:rsidR="002A0959" w:rsidRPr="00B571C8">
        <w:rPr>
          <w:vertAlign w:val="superscript"/>
        </w:rPr>
        <w:t xml:space="preserve">+ </w:t>
      </w:r>
      <w:r w:rsidR="002A0959" w:rsidRPr="00B571C8">
        <w:t>cells express the canonical T</w:t>
      </w:r>
      <w:r w:rsidR="002A0959" w:rsidRPr="00B571C8">
        <w:rPr>
          <w:vertAlign w:val="subscript"/>
        </w:rPr>
        <w:t>FH</w:t>
      </w:r>
      <w:r w:rsidR="008B0530" w:rsidRPr="00B571C8">
        <w:t>-</w:t>
      </w:r>
      <w:r w:rsidR="002A0959" w:rsidRPr="00B571C8">
        <w:t>cells markers</w:t>
      </w:r>
      <w:r w:rsidRPr="00B571C8">
        <w:t>. Representative expression of ICOS (</w:t>
      </w:r>
      <w:r w:rsidRPr="00B571C8">
        <w:rPr>
          <w:b/>
        </w:rPr>
        <w:t>A</w:t>
      </w:r>
      <w:r w:rsidRPr="00B571C8">
        <w:t>), PD1 (</w:t>
      </w:r>
      <w:r w:rsidRPr="00B571C8">
        <w:rPr>
          <w:b/>
        </w:rPr>
        <w:t>B</w:t>
      </w:r>
      <w:r w:rsidRPr="00B571C8">
        <w:t>)</w:t>
      </w:r>
      <w:r w:rsidR="002A0959" w:rsidRPr="00B571C8">
        <w:t>,</w:t>
      </w:r>
      <w:r w:rsidRPr="00B571C8">
        <w:t xml:space="preserve"> Bcl6 (</w:t>
      </w:r>
      <w:r w:rsidRPr="00B571C8">
        <w:rPr>
          <w:b/>
        </w:rPr>
        <w:t>C</w:t>
      </w:r>
      <w:r w:rsidRPr="00B571C8">
        <w:t>)</w:t>
      </w:r>
      <w:r w:rsidR="002A0959" w:rsidRPr="00B571C8">
        <w:t xml:space="preserve"> and CD40L (</w:t>
      </w:r>
      <w:r w:rsidR="002A0959" w:rsidRPr="00B571C8">
        <w:rPr>
          <w:b/>
        </w:rPr>
        <w:t>D</w:t>
      </w:r>
      <w:r w:rsidR="002A0959" w:rsidRPr="00B571C8">
        <w:t>)</w:t>
      </w:r>
      <w:r w:rsidRPr="00B571C8">
        <w:t xml:space="preserve"> in CXCR5</w:t>
      </w:r>
      <w:r w:rsidRPr="00B571C8">
        <w:rPr>
          <w:vertAlign w:val="superscript"/>
        </w:rPr>
        <w:t>+</w:t>
      </w:r>
      <w:r w:rsidRPr="00B571C8">
        <w:t>CD57</w:t>
      </w:r>
      <w:r w:rsidRPr="00B571C8">
        <w:rPr>
          <w:vertAlign w:val="superscript"/>
        </w:rPr>
        <w:t>+</w:t>
      </w:r>
      <w:r w:rsidRPr="00B571C8">
        <w:t xml:space="preserve"> (orange), CXCR5</w:t>
      </w:r>
      <w:r w:rsidRPr="00B571C8">
        <w:rPr>
          <w:vertAlign w:val="superscript"/>
        </w:rPr>
        <w:t>+</w:t>
      </w:r>
      <w:r w:rsidRPr="00B571C8">
        <w:t>CD57</w:t>
      </w:r>
      <w:r w:rsidRPr="00B571C8">
        <w:rPr>
          <w:vertAlign w:val="superscript"/>
        </w:rPr>
        <w:t>-</w:t>
      </w:r>
      <w:r w:rsidRPr="00B571C8">
        <w:t xml:space="preserve"> (blue), and CXCR5</w:t>
      </w:r>
      <w:r w:rsidRPr="00B571C8">
        <w:rPr>
          <w:vertAlign w:val="superscript"/>
        </w:rPr>
        <w:t>-</w:t>
      </w:r>
      <w:r w:rsidRPr="00B571C8">
        <w:t>CD57</w:t>
      </w:r>
      <w:r w:rsidRPr="00B571C8">
        <w:rPr>
          <w:vertAlign w:val="superscript"/>
        </w:rPr>
        <w:t>-</w:t>
      </w:r>
      <w:r w:rsidRPr="00B571C8">
        <w:t xml:space="preserve"> </w:t>
      </w:r>
      <w:r w:rsidR="008B0530" w:rsidRPr="00B571C8">
        <w:t>(red) T-</w:t>
      </w:r>
      <w:r w:rsidRPr="00B571C8">
        <w:t>cells in the same child (left) and adult (right) as in Figure 2</w:t>
      </w:r>
      <w:r w:rsidR="002A0959" w:rsidRPr="00B571C8">
        <w:t>C</w:t>
      </w:r>
      <w:r w:rsidRPr="00B571C8">
        <w:t>.</w:t>
      </w:r>
    </w:p>
    <w:p w14:paraId="765ED0E2" w14:textId="77777777" w:rsidR="00D738AC" w:rsidRPr="00B571C8" w:rsidRDefault="00D738AC" w:rsidP="00356224">
      <w:pPr>
        <w:spacing w:line="480" w:lineRule="auto"/>
      </w:pPr>
    </w:p>
    <w:p w14:paraId="6EF6932D" w14:textId="308769B0" w:rsidR="00D357FC" w:rsidRPr="00B571C8" w:rsidRDefault="00927CDE" w:rsidP="00356224">
      <w:pPr>
        <w:spacing w:line="480" w:lineRule="auto"/>
      </w:pPr>
      <w:r w:rsidRPr="00B571C8">
        <w:t>Figure S</w:t>
      </w:r>
      <w:r w:rsidR="002A0959" w:rsidRPr="00B571C8">
        <w:t>3</w:t>
      </w:r>
      <w:r w:rsidRPr="00B571C8">
        <w:t xml:space="preserve"> </w:t>
      </w:r>
      <w:r w:rsidR="008E13DC" w:rsidRPr="00B571C8">
        <w:t xml:space="preserve">LAIV elicits long-term </w:t>
      </w:r>
      <w:r w:rsidR="007A69CF" w:rsidRPr="00B571C8">
        <w:t>influenza</w:t>
      </w:r>
      <w:r w:rsidR="009D253F" w:rsidRPr="00B571C8">
        <w:t>-</w:t>
      </w:r>
      <w:r w:rsidR="008E13DC" w:rsidRPr="00B571C8">
        <w:t xml:space="preserve">specific </w:t>
      </w:r>
      <w:r w:rsidR="008D3B9E" w:rsidRPr="00B571C8">
        <w:t xml:space="preserve">systemic </w:t>
      </w:r>
      <w:r w:rsidR="008E13DC" w:rsidRPr="00B571C8">
        <w:t xml:space="preserve">antibodies in children. Total </w:t>
      </w:r>
      <w:r w:rsidR="00D40956" w:rsidRPr="00B571C8">
        <w:t xml:space="preserve">influenza </w:t>
      </w:r>
      <w:r w:rsidR="008E13DC" w:rsidRPr="00B571C8">
        <w:t xml:space="preserve">specific </w:t>
      </w:r>
      <w:r w:rsidR="00D40956" w:rsidRPr="00B571C8">
        <w:t xml:space="preserve">systemic </w:t>
      </w:r>
      <w:r w:rsidR="008E13DC" w:rsidRPr="00B571C8">
        <w:t>IgA (</w:t>
      </w:r>
      <w:r w:rsidR="008E13DC" w:rsidRPr="00B571C8">
        <w:rPr>
          <w:b/>
        </w:rPr>
        <w:t>A</w:t>
      </w:r>
      <w:r w:rsidR="008E13DC" w:rsidRPr="00B571C8">
        <w:t>) and IgM (</w:t>
      </w:r>
      <w:r w:rsidR="002A0959" w:rsidRPr="00B571C8">
        <w:rPr>
          <w:b/>
        </w:rPr>
        <w:t>B</w:t>
      </w:r>
      <w:r w:rsidR="008E13DC" w:rsidRPr="00B571C8">
        <w:t>) were measured using plasma samples before (D0), 28 days (D28), 56 days (D56), 6 months (D180) and 12 months (D360) after vaccination. Antibodies were tested against</w:t>
      </w:r>
      <w:r w:rsidR="008D3B9E" w:rsidRPr="00B571C8">
        <w:t xml:space="preserve"> antigens from</w:t>
      </w:r>
      <w:r w:rsidR="008E13DC" w:rsidRPr="00B571C8">
        <w:t xml:space="preserve"> A/California/07/2009-like (H1N1) virus (</w:t>
      </w:r>
      <w:r w:rsidR="002A0959" w:rsidRPr="00B571C8">
        <w:t>left panel</w:t>
      </w:r>
      <w:r w:rsidR="008E13DC" w:rsidRPr="00B571C8">
        <w:t xml:space="preserve">) or A/Victoria/361/2011-like (H3N2) virus </w:t>
      </w:r>
      <w:r w:rsidR="002A0959" w:rsidRPr="00B571C8">
        <w:t>(central panel)</w:t>
      </w:r>
      <w:r w:rsidR="008E13DC" w:rsidRPr="00B571C8">
        <w:t xml:space="preserve"> or B/Massachusetts/2/2012 virus </w:t>
      </w:r>
      <w:r w:rsidR="002A0959" w:rsidRPr="00B571C8">
        <w:t>(right panel)</w:t>
      </w:r>
      <w:r w:rsidR="008E13DC" w:rsidRPr="00B571C8">
        <w:t xml:space="preserve">. The geometric mean values </w:t>
      </w:r>
      <w:r w:rsidR="008D3B9E" w:rsidRPr="00B571C8">
        <w:t xml:space="preserve">are </w:t>
      </w:r>
      <w:r w:rsidR="008E13DC" w:rsidRPr="00B571C8">
        <w:t xml:space="preserve">shown as bars, and each symbol represents </w:t>
      </w:r>
      <w:r w:rsidR="008D3B9E" w:rsidRPr="00B571C8">
        <w:t>one</w:t>
      </w:r>
      <w:r w:rsidR="008E13DC" w:rsidRPr="00B571C8">
        <w:t xml:space="preserve"> subject. * P&lt;0.05, ** P&lt;0.01, *** P&lt;0.001 (antibody concentrations were Ln transformed in statistical analyses. Sidak’s multiple comparisons between before and different days after vaccination were performed in two-way ANOVA).</w:t>
      </w:r>
    </w:p>
    <w:p w14:paraId="4224FFD8" w14:textId="77777777" w:rsidR="001B2BF1" w:rsidRPr="00B571C8" w:rsidRDefault="001B2BF1" w:rsidP="00356224">
      <w:pPr>
        <w:spacing w:line="480" w:lineRule="auto"/>
      </w:pPr>
    </w:p>
    <w:p w14:paraId="2077E773" w14:textId="69441D6A" w:rsidR="00DC3915" w:rsidRPr="00B571C8" w:rsidRDefault="00DC3915" w:rsidP="00356224">
      <w:pPr>
        <w:spacing w:line="480" w:lineRule="auto"/>
      </w:pPr>
      <w:r w:rsidRPr="00B571C8">
        <w:t>Figure S</w:t>
      </w:r>
      <w:r w:rsidR="002A0959" w:rsidRPr="00B571C8">
        <w:t>4</w:t>
      </w:r>
      <w:r w:rsidRPr="00B571C8">
        <w:t xml:space="preserve"> Influenza</w:t>
      </w:r>
      <w:r w:rsidR="009D253F" w:rsidRPr="00B571C8">
        <w:t>-</w:t>
      </w:r>
      <w:r w:rsidRPr="00B571C8">
        <w:t>specific T</w:t>
      </w:r>
      <w:r w:rsidRPr="00B571C8">
        <w:rPr>
          <w:vertAlign w:val="subscript"/>
        </w:rPr>
        <w:t>FH</w:t>
      </w:r>
      <w:r w:rsidR="008B0530" w:rsidRPr="00B571C8">
        <w:t>-</w:t>
      </w:r>
      <w:r w:rsidRPr="00B571C8">
        <w:t>cell response</w:t>
      </w:r>
      <w:r w:rsidR="00D40956" w:rsidRPr="00B571C8">
        <w:t>s</w:t>
      </w:r>
      <w:r w:rsidRPr="00B571C8">
        <w:t xml:space="preserve"> after LAIV correlate with antibody responses </w:t>
      </w:r>
      <w:r w:rsidR="002A0959" w:rsidRPr="00B571C8">
        <w:t>at</w:t>
      </w:r>
      <w:r w:rsidRPr="00B571C8">
        <w:t xml:space="preserve"> day 56. The correlations between </w:t>
      </w:r>
      <w:r w:rsidR="007666C8" w:rsidRPr="00B571C8">
        <w:t>influenza</w:t>
      </w:r>
      <w:r w:rsidR="009D253F" w:rsidRPr="00B571C8">
        <w:t>-</w:t>
      </w:r>
      <w:r w:rsidR="007666C8" w:rsidRPr="00B571C8">
        <w:t>specific T</w:t>
      </w:r>
      <w:r w:rsidR="007666C8" w:rsidRPr="00B571C8">
        <w:rPr>
          <w:vertAlign w:val="subscript"/>
        </w:rPr>
        <w:t>FH</w:t>
      </w:r>
      <w:r w:rsidR="008B0530" w:rsidRPr="00B571C8">
        <w:t>-</w:t>
      </w:r>
      <w:r w:rsidR="007666C8" w:rsidRPr="00B571C8">
        <w:t>cell responses (</w:t>
      </w:r>
      <w:r w:rsidR="00DD38BF" w:rsidRPr="00B571C8">
        <w:t>Delta ICOS × CXCR5</w:t>
      </w:r>
      <w:r w:rsidR="00DD38BF" w:rsidRPr="00B571C8">
        <w:rPr>
          <w:vertAlign w:val="superscript"/>
        </w:rPr>
        <w:t>+</w:t>
      </w:r>
      <w:r w:rsidR="00DD38BF" w:rsidRPr="00B571C8">
        <w:t>CD57</w:t>
      </w:r>
      <w:r w:rsidR="00DD38BF" w:rsidRPr="00B571C8">
        <w:rPr>
          <w:vertAlign w:val="superscript"/>
        </w:rPr>
        <w:t>+</w:t>
      </w:r>
      <w:r w:rsidR="00DD38BF" w:rsidRPr="00B571C8">
        <w:t xml:space="preserve"> %</w:t>
      </w:r>
      <w:r w:rsidR="007666C8" w:rsidRPr="00B571C8">
        <w:t xml:space="preserve">) and systemic antibody responses </w:t>
      </w:r>
      <w:r w:rsidRPr="00B571C8">
        <w:t>(Plasma IgG D56/D0) against H1N1 (</w:t>
      </w:r>
      <w:r w:rsidR="002A0959" w:rsidRPr="00B571C8">
        <w:t>left panel</w:t>
      </w:r>
      <w:r w:rsidRPr="00B571C8">
        <w:t xml:space="preserve">), H3N2 </w:t>
      </w:r>
      <w:r w:rsidR="002A0959" w:rsidRPr="00B571C8">
        <w:t xml:space="preserve">(central panel) </w:t>
      </w:r>
      <w:r w:rsidRPr="00B571C8">
        <w:t>and B virus</w:t>
      </w:r>
      <w:r w:rsidR="00D40956" w:rsidRPr="00B571C8">
        <w:t>es</w:t>
      </w:r>
      <w:r w:rsidRPr="00B571C8">
        <w:t xml:space="preserve"> </w:t>
      </w:r>
      <w:r w:rsidR="002A0959" w:rsidRPr="00B571C8">
        <w:t>(right panel)</w:t>
      </w:r>
      <w:r w:rsidRPr="00B571C8">
        <w:t xml:space="preserve">. </w:t>
      </w:r>
      <w:r w:rsidR="001144B2" w:rsidRPr="00B571C8">
        <w:t>Data from a</w:t>
      </w:r>
      <w:r w:rsidRPr="00B571C8">
        <w:t xml:space="preserve">ll </w:t>
      </w:r>
      <w:r w:rsidR="001144B2" w:rsidRPr="00B571C8">
        <w:t>vaccinees</w:t>
      </w:r>
      <w:r w:rsidRPr="00B571C8">
        <w:t xml:space="preserve"> (</w:t>
      </w:r>
      <w:r w:rsidRPr="00B571C8">
        <w:rPr>
          <w:b/>
        </w:rPr>
        <w:t>A</w:t>
      </w:r>
      <w:r w:rsidRPr="00B571C8">
        <w:t xml:space="preserve">), naïve </w:t>
      </w:r>
      <w:r w:rsidR="00FC4A4D" w:rsidRPr="00B571C8">
        <w:t>individuals</w:t>
      </w:r>
      <w:r w:rsidR="001144B2" w:rsidRPr="00B571C8">
        <w:t xml:space="preserve"> </w:t>
      </w:r>
      <w:r w:rsidRPr="00B571C8">
        <w:t>(</w:t>
      </w:r>
      <w:r w:rsidR="00FC4A4D" w:rsidRPr="00B571C8">
        <w:t xml:space="preserve">D0 </w:t>
      </w:r>
      <w:r w:rsidRPr="00B571C8">
        <w:t>HI</w:t>
      </w:r>
      <w:r w:rsidR="00B452F7" w:rsidRPr="00B571C8">
        <w:t xml:space="preserve"> </w:t>
      </w:r>
      <w:r w:rsidRPr="00B571C8">
        <w:t>&lt;</w:t>
      </w:r>
      <w:r w:rsidR="00B452F7" w:rsidRPr="00B571C8">
        <w:t xml:space="preserve"> </w:t>
      </w:r>
      <w:r w:rsidRPr="00B571C8">
        <w:t>40</w:t>
      </w:r>
      <w:r w:rsidR="00FC4A4D" w:rsidRPr="00B571C8">
        <w:t xml:space="preserve"> </w:t>
      </w:r>
      <w:r w:rsidR="00FC4A4D" w:rsidRPr="00B571C8">
        <w:lastRenderedPageBreak/>
        <w:t xml:space="preserve">against H1N1 and H3N2, </w:t>
      </w:r>
      <w:r w:rsidR="00FC4A4D" w:rsidRPr="00B571C8">
        <w:rPr>
          <w:b/>
        </w:rPr>
        <w:t>B</w:t>
      </w:r>
      <w:r w:rsidRPr="00B571C8">
        <w:t xml:space="preserve">), or pre-exposed </w:t>
      </w:r>
      <w:r w:rsidR="00FC4A4D" w:rsidRPr="00B571C8">
        <w:t>individual</w:t>
      </w:r>
      <w:r w:rsidR="001144B2" w:rsidRPr="00B571C8">
        <w:t xml:space="preserve">s </w:t>
      </w:r>
      <w:r w:rsidRPr="00B571C8">
        <w:t>(</w:t>
      </w:r>
      <w:r w:rsidR="00FC4A4D" w:rsidRPr="00B571C8">
        <w:t xml:space="preserve">D0 </w:t>
      </w:r>
      <w:r w:rsidRPr="00B571C8">
        <w:t>HI</w:t>
      </w:r>
      <w:r w:rsidR="00B452F7" w:rsidRPr="00B571C8">
        <w:t xml:space="preserve"> ≥ </w:t>
      </w:r>
      <w:r w:rsidRPr="00B571C8">
        <w:t>40</w:t>
      </w:r>
      <w:r w:rsidR="00FC4A4D" w:rsidRPr="00B571C8">
        <w:t xml:space="preserve"> against B virus, </w:t>
      </w:r>
      <w:r w:rsidR="00FC4A4D" w:rsidRPr="00B571C8">
        <w:rPr>
          <w:b/>
        </w:rPr>
        <w:t>B</w:t>
      </w:r>
      <w:r w:rsidRPr="00B571C8">
        <w:t xml:space="preserve">) were included in the analyses. </w:t>
      </w:r>
      <w:r w:rsidR="00FC4A4D" w:rsidRPr="00B571C8">
        <w:t>Systemic a</w:t>
      </w:r>
      <w:r w:rsidRPr="00B571C8">
        <w:t>ntibody fold inductions (</w:t>
      </w:r>
      <w:r w:rsidR="00FC4A4D" w:rsidRPr="00B571C8">
        <w:t xml:space="preserve">Plasma IgG </w:t>
      </w:r>
      <w:r w:rsidRPr="00B571C8">
        <w:t xml:space="preserve">D56/D0) were Ln transformed in statistical analyses. Linear fitting curve was plotted as dotted line when nonparametric Spearman P &lt; 0.10. Spearman r and P values </w:t>
      </w:r>
      <w:r w:rsidR="001144B2" w:rsidRPr="00B571C8">
        <w:t>are noted</w:t>
      </w:r>
      <w:r w:rsidRPr="00B571C8">
        <w:t xml:space="preserve"> </w:t>
      </w:r>
      <w:r w:rsidR="00FC4A4D" w:rsidRPr="00B571C8">
        <w:t>for</w:t>
      </w:r>
      <w:r w:rsidRPr="00B571C8">
        <w:t xml:space="preserve"> each correlation.</w:t>
      </w:r>
    </w:p>
    <w:p w14:paraId="2B11F36E" w14:textId="77777777" w:rsidR="005105D3" w:rsidRPr="00B571C8" w:rsidRDefault="005105D3" w:rsidP="00356224">
      <w:pPr>
        <w:spacing w:line="480" w:lineRule="auto"/>
      </w:pPr>
    </w:p>
    <w:p w14:paraId="49B5F98C" w14:textId="21AF1A10" w:rsidR="00B25AB8" w:rsidRPr="00B571C8" w:rsidRDefault="005105D3" w:rsidP="00356224">
      <w:pPr>
        <w:spacing w:line="480" w:lineRule="auto"/>
      </w:pPr>
      <w:r w:rsidRPr="00B571C8">
        <w:t>Figure S5</w:t>
      </w:r>
      <w:r w:rsidR="00B25AB8" w:rsidRPr="00B571C8">
        <w:t xml:space="preserve"> Predictor capacity of LAIV induced T</w:t>
      </w:r>
      <w:r w:rsidR="00B25AB8" w:rsidRPr="00B571C8">
        <w:rPr>
          <w:vertAlign w:val="subscript"/>
        </w:rPr>
        <w:t>FH</w:t>
      </w:r>
      <w:r w:rsidR="008B0530" w:rsidRPr="00B571C8">
        <w:t>-</w:t>
      </w:r>
      <w:r w:rsidR="00B25AB8" w:rsidRPr="00B571C8">
        <w:t>cell responses. Different cutoffs of LAIV induced T</w:t>
      </w:r>
      <w:r w:rsidR="00B25AB8" w:rsidRPr="00B571C8">
        <w:rPr>
          <w:vertAlign w:val="subscript"/>
        </w:rPr>
        <w:t>FH</w:t>
      </w:r>
      <w:r w:rsidR="008B0530" w:rsidRPr="00B571C8">
        <w:t>-</w:t>
      </w:r>
      <w:r w:rsidR="00B25AB8" w:rsidRPr="00B571C8">
        <w:t>cell responses were tested for prediction of systemic antibody fold induction (Plasma IgG D28/D0 ≥ 2 (solid line), and ≥ 4 (dotted line)) at day 28 using Fisher’s exact test. Data from all vaccinees (</w:t>
      </w:r>
      <w:r w:rsidR="00B25AB8" w:rsidRPr="00B571C8">
        <w:rPr>
          <w:b/>
        </w:rPr>
        <w:t>A</w:t>
      </w:r>
      <w:r w:rsidR="00B25AB8" w:rsidRPr="00B571C8">
        <w:t xml:space="preserve">), naïve individuals (D0 HI &lt; 40 against H1N1 and H3N2, </w:t>
      </w:r>
      <w:r w:rsidR="00B25AB8" w:rsidRPr="00B571C8">
        <w:rPr>
          <w:b/>
        </w:rPr>
        <w:t>B</w:t>
      </w:r>
      <w:r w:rsidR="00B25AB8" w:rsidRPr="00B571C8">
        <w:t xml:space="preserve">), or pre-exposed individuals (D0 HI ≥ 40 against B virus, </w:t>
      </w:r>
      <w:r w:rsidR="00B25AB8" w:rsidRPr="00B571C8">
        <w:rPr>
          <w:b/>
        </w:rPr>
        <w:t>B</w:t>
      </w:r>
      <w:r w:rsidR="00B25AB8" w:rsidRPr="00B571C8">
        <w:t>) were included in the Fisher’s exact test. Based on such tests, a total LAIV induced T</w:t>
      </w:r>
      <w:r w:rsidR="00B25AB8" w:rsidRPr="00B571C8">
        <w:rPr>
          <w:vertAlign w:val="subscript"/>
        </w:rPr>
        <w:t>FH</w:t>
      </w:r>
      <w:r w:rsidR="008B0530" w:rsidRPr="00B571C8">
        <w:t>-</w:t>
      </w:r>
      <w:r w:rsidR="00B25AB8" w:rsidRPr="00B571C8">
        <w:t>cell response of 900-1100 MFI is needed to predict a 2-fold induction of systemic IgG after vaccination in naïve individuals against influenza A viruses and in pre-exposed individuals against influenza B virus. T</w:t>
      </w:r>
      <w:r w:rsidR="00B25AB8" w:rsidRPr="00B571C8">
        <w:rPr>
          <w:vertAlign w:val="subscript"/>
        </w:rPr>
        <w:t>FH</w:t>
      </w:r>
      <w:r w:rsidR="008B0530" w:rsidRPr="00B571C8">
        <w:t>-</w:t>
      </w:r>
      <w:r w:rsidR="00B25AB8" w:rsidRPr="00B571C8">
        <w:t>cell responses and antibody fold induction were tested against split antigens from A/California/07/2009-like (H1N1) virus (left panel) or A/Victoria/361/2011-like (H3N2) virus (central panel) or B/Massachusetts/2/2012 virus (right panel).</w:t>
      </w:r>
    </w:p>
    <w:p w14:paraId="02AF5F9A" w14:textId="77777777" w:rsidR="00B25AB8" w:rsidRPr="00B571C8" w:rsidRDefault="00B25AB8" w:rsidP="00356224">
      <w:pPr>
        <w:spacing w:line="480" w:lineRule="auto"/>
      </w:pPr>
    </w:p>
    <w:p w14:paraId="2841FCFE" w14:textId="72A69257" w:rsidR="0046566E" w:rsidRPr="00CE3108" w:rsidRDefault="00B25AB8" w:rsidP="00356224">
      <w:pPr>
        <w:spacing w:line="480" w:lineRule="auto"/>
      </w:pPr>
      <w:r w:rsidRPr="00B571C8">
        <w:t>Figure S6</w:t>
      </w:r>
      <w:r w:rsidR="005105D3" w:rsidRPr="00B571C8">
        <w:t xml:space="preserve"> The influence of pandemic vaccine 2009 on pre-existing HI titer. Pre-existing (D0) HI titers from individuals who received the pandemic vaccine in 2009 were plotted with the HI titers from those didn’t receive the pandemic vaccine in 2009. </w:t>
      </w:r>
      <w:r w:rsidR="007B5985" w:rsidRPr="00B571C8">
        <w:t>HI titers were tested against antigens from A/California/07/2009-like (H1N1) virus (left panel) or A/Victoria/361/2011-</w:t>
      </w:r>
      <w:r w:rsidR="007B5985" w:rsidRPr="00B571C8">
        <w:lastRenderedPageBreak/>
        <w:t xml:space="preserve">like (H3N2) virus (central panel) or B/Massachusetts/2/2012 virus (right panel). </w:t>
      </w:r>
      <w:r w:rsidR="005105D3" w:rsidRPr="00B571C8">
        <w:t>* P&lt;0.05, ** P&lt;0.01 (HI titers were Ln transformed in statistical analyses. Sidak’s multiple comparisons were performed in two-way ANOVA).</w:t>
      </w:r>
      <w:r w:rsidR="0032199A" w:rsidRPr="00B571C8">
        <w:t xml:space="preserve"> The horizontal dotted lines indicate HI titer of 40.</w:t>
      </w:r>
      <w:bookmarkStart w:id="0" w:name="_GoBack"/>
      <w:bookmarkEnd w:id="0"/>
    </w:p>
    <w:sectPr w:rsidR="0046566E" w:rsidRPr="00CE3108" w:rsidSect="002350B7">
      <w:footerReference w:type="even" r:id="rId8"/>
      <w:footerReference w:type="default" r:id="rId9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ADA6CF" w14:textId="77777777" w:rsidR="00A75DBA" w:rsidRDefault="00A75DBA" w:rsidP="00A75DBA">
      <w:r>
        <w:separator/>
      </w:r>
    </w:p>
  </w:endnote>
  <w:endnote w:type="continuationSeparator" w:id="0">
    <w:p w14:paraId="41F81E24" w14:textId="77777777" w:rsidR="00A75DBA" w:rsidRDefault="00A75DBA" w:rsidP="00A75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D58FF2" w14:textId="77777777" w:rsidR="00A75DBA" w:rsidRDefault="00A75DBA" w:rsidP="009012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853F2E" w14:textId="77777777" w:rsidR="00A75DBA" w:rsidRDefault="00A75DBA" w:rsidP="00A75DB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B8EBB5" w14:textId="77777777" w:rsidR="00A75DBA" w:rsidRDefault="00A75DBA" w:rsidP="009012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571C8">
      <w:rPr>
        <w:rStyle w:val="PageNumber"/>
        <w:noProof/>
      </w:rPr>
      <w:t>1</w:t>
    </w:r>
    <w:r>
      <w:rPr>
        <w:rStyle w:val="PageNumber"/>
      </w:rPr>
      <w:fldChar w:fldCharType="end"/>
    </w:r>
  </w:p>
  <w:p w14:paraId="40654946" w14:textId="77777777" w:rsidR="00A75DBA" w:rsidRDefault="00A75DBA" w:rsidP="00A75DB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C8681D" w14:textId="77777777" w:rsidR="00A75DBA" w:rsidRDefault="00A75DBA" w:rsidP="00A75DBA">
      <w:r>
        <w:separator/>
      </w:r>
    </w:p>
  </w:footnote>
  <w:footnote w:type="continuationSeparator" w:id="0">
    <w:p w14:paraId="7033A9EC" w14:textId="77777777" w:rsidR="00A75DBA" w:rsidRDefault="00A75DBA" w:rsidP="00A75DBA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ebecca Jane Cox Brokstad">
    <w15:presenceInfo w15:providerId="Windows Live" w15:userId="ae0195fd6208c6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EB0"/>
    <w:rsid w:val="0002091D"/>
    <w:rsid w:val="000328A6"/>
    <w:rsid w:val="00034554"/>
    <w:rsid w:val="00035739"/>
    <w:rsid w:val="000667BB"/>
    <w:rsid w:val="00067A9B"/>
    <w:rsid w:val="00075C8B"/>
    <w:rsid w:val="000B2031"/>
    <w:rsid w:val="000D0919"/>
    <w:rsid w:val="000F0E6B"/>
    <w:rsid w:val="0010107E"/>
    <w:rsid w:val="00102244"/>
    <w:rsid w:val="00102B51"/>
    <w:rsid w:val="00107876"/>
    <w:rsid w:val="00110764"/>
    <w:rsid w:val="001144B2"/>
    <w:rsid w:val="00114D35"/>
    <w:rsid w:val="0012635B"/>
    <w:rsid w:val="0015079E"/>
    <w:rsid w:val="00156461"/>
    <w:rsid w:val="00181E15"/>
    <w:rsid w:val="00183A7C"/>
    <w:rsid w:val="001A1EAE"/>
    <w:rsid w:val="001B2BF1"/>
    <w:rsid w:val="001B3405"/>
    <w:rsid w:val="001C00C1"/>
    <w:rsid w:val="001D4ACD"/>
    <w:rsid w:val="001E3C0B"/>
    <w:rsid w:val="00211A92"/>
    <w:rsid w:val="00227CEA"/>
    <w:rsid w:val="002318A4"/>
    <w:rsid w:val="002350B7"/>
    <w:rsid w:val="002467D8"/>
    <w:rsid w:val="0026535A"/>
    <w:rsid w:val="00270F16"/>
    <w:rsid w:val="00287E09"/>
    <w:rsid w:val="002A0959"/>
    <w:rsid w:val="002B1DBE"/>
    <w:rsid w:val="002E4E88"/>
    <w:rsid w:val="00305676"/>
    <w:rsid w:val="00306946"/>
    <w:rsid w:val="0032199A"/>
    <w:rsid w:val="00356224"/>
    <w:rsid w:val="0039115D"/>
    <w:rsid w:val="0039534F"/>
    <w:rsid w:val="00395797"/>
    <w:rsid w:val="003C44AB"/>
    <w:rsid w:val="003E073D"/>
    <w:rsid w:val="003E207B"/>
    <w:rsid w:val="003F678C"/>
    <w:rsid w:val="0042182E"/>
    <w:rsid w:val="00425E19"/>
    <w:rsid w:val="00446CD3"/>
    <w:rsid w:val="00452DF6"/>
    <w:rsid w:val="00463011"/>
    <w:rsid w:val="0046566E"/>
    <w:rsid w:val="00471E34"/>
    <w:rsid w:val="0048192C"/>
    <w:rsid w:val="0049493A"/>
    <w:rsid w:val="004A672E"/>
    <w:rsid w:val="004B4C43"/>
    <w:rsid w:val="004E30CB"/>
    <w:rsid w:val="004F6168"/>
    <w:rsid w:val="005018BC"/>
    <w:rsid w:val="005105D3"/>
    <w:rsid w:val="0053612B"/>
    <w:rsid w:val="005571DF"/>
    <w:rsid w:val="00563219"/>
    <w:rsid w:val="005A0C9C"/>
    <w:rsid w:val="005A1144"/>
    <w:rsid w:val="005A3F19"/>
    <w:rsid w:val="005C57BA"/>
    <w:rsid w:val="005D0B09"/>
    <w:rsid w:val="0061654D"/>
    <w:rsid w:val="006212D6"/>
    <w:rsid w:val="00624BE0"/>
    <w:rsid w:val="0068498D"/>
    <w:rsid w:val="00693618"/>
    <w:rsid w:val="00697A79"/>
    <w:rsid w:val="006B7EBF"/>
    <w:rsid w:val="006E79D0"/>
    <w:rsid w:val="00710317"/>
    <w:rsid w:val="007132AB"/>
    <w:rsid w:val="007147C8"/>
    <w:rsid w:val="00735036"/>
    <w:rsid w:val="007378A6"/>
    <w:rsid w:val="00762727"/>
    <w:rsid w:val="00762BC3"/>
    <w:rsid w:val="007666C8"/>
    <w:rsid w:val="007A51A8"/>
    <w:rsid w:val="007A69CF"/>
    <w:rsid w:val="007B5985"/>
    <w:rsid w:val="007D68DD"/>
    <w:rsid w:val="007F5AA6"/>
    <w:rsid w:val="008237E5"/>
    <w:rsid w:val="0082679E"/>
    <w:rsid w:val="0084094F"/>
    <w:rsid w:val="00846BDF"/>
    <w:rsid w:val="00850E5D"/>
    <w:rsid w:val="00852A5D"/>
    <w:rsid w:val="00864111"/>
    <w:rsid w:val="00864D35"/>
    <w:rsid w:val="008748EF"/>
    <w:rsid w:val="00877EF8"/>
    <w:rsid w:val="00880D4E"/>
    <w:rsid w:val="00887D7F"/>
    <w:rsid w:val="00890251"/>
    <w:rsid w:val="008B0530"/>
    <w:rsid w:val="008B5D0D"/>
    <w:rsid w:val="008C0EC6"/>
    <w:rsid w:val="008D3B9E"/>
    <w:rsid w:val="008E13DC"/>
    <w:rsid w:val="008E23AF"/>
    <w:rsid w:val="00904587"/>
    <w:rsid w:val="00924A6F"/>
    <w:rsid w:val="00927CDE"/>
    <w:rsid w:val="00944848"/>
    <w:rsid w:val="00962B83"/>
    <w:rsid w:val="00963FA9"/>
    <w:rsid w:val="00967985"/>
    <w:rsid w:val="00974EC1"/>
    <w:rsid w:val="00990613"/>
    <w:rsid w:val="009B5D29"/>
    <w:rsid w:val="009B7F3D"/>
    <w:rsid w:val="009D253F"/>
    <w:rsid w:val="009E0B1C"/>
    <w:rsid w:val="009E7B92"/>
    <w:rsid w:val="00A372A3"/>
    <w:rsid w:val="00A4530A"/>
    <w:rsid w:val="00A47469"/>
    <w:rsid w:val="00A56FCE"/>
    <w:rsid w:val="00A71786"/>
    <w:rsid w:val="00A75DBA"/>
    <w:rsid w:val="00A91FBF"/>
    <w:rsid w:val="00A94306"/>
    <w:rsid w:val="00A967B7"/>
    <w:rsid w:val="00AB55D0"/>
    <w:rsid w:val="00AE6516"/>
    <w:rsid w:val="00AF035B"/>
    <w:rsid w:val="00B0161C"/>
    <w:rsid w:val="00B10ECD"/>
    <w:rsid w:val="00B25AB8"/>
    <w:rsid w:val="00B27431"/>
    <w:rsid w:val="00B3269F"/>
    <w:rsid w:val="00B32AB2"/>
    <w:rsid w:val="00B33723"/>
    <w:rsid w:val="00B367B5"/>
    <w:rsid w:val="00B377E7"/>
    <w:rsid w:val="00B452F7"/>
    <w:rsid w:val="00B45C55"/>
    <w:rsid w:val="00B523BA"/>
    <w:rsid w:val="00B571C8"/>
    <w:rsid w:val="00B667DF"/>
    <w:rsid w:val="00B70D24"/>
    <w:rsid w:val="00B7264C"/>
    <w:rsid w:val="00B72670"/>
    <w:rsid w:val="00B7315B"/>
    <w:rsid w:val="00B96D95"/>
    <w:rsid w:val="00BA34D0"/>
    <w:rsid w:val="00BA48AF"/>
    <w:rsid w:val="00BB4BAD"/>
    <w:rsid w:val="00BF143D"/>
    <w:rsid w:val="00C25F37"/>
    <w:rsid w:val="00C337B5"/>
    <w:rsid w:val="00C33D98"/>
    <w:rsid w:val="00C40937"/>
    <w:rsid w:val="00C45474"/>
    <w:rsid w:val="00C84E75"/>
    <w:rsid w:val="00CA0122"/>
    <w:rsid w:val="00CD2EB0"/>
    <w:rsid w:val="00CE3108"/>
    <w:rsid w:val="00CE682F"/>
    <w:rsid w:val="00CF47C5"/>
    <w:rsid w:val="00D07595"/>
    <w:rsid w:val="00D1151A"/>
    <w:rsid w:val="00D34F9A"/>
    <w:rsid w:val="00D357FC"/>
    <w:rsid w:val="00D40956"/>
    <w:rsid w:val="00D47463"/>
    <w:rsid w:val="00D738AC"/>
    <w:rsid w:val="00D86E08"/>
    <w:rsid w:val="00D906D3"/>
    <w:rsid w:val="00D9308F"/>
    <w:rsid w:val="00D93872"/>
    <w:rsid w:val="00DB2DF5"/>
    <w:rsid w:val="00DC3915"/>
    <w:rsid w:val="00DD38BF"/>
    <w:rsid w:val="00DE3928"/>
    <w:rsid w:val="00DE428E"/>
    <w:rsid w:val="00E03294"/>
    <w:rsid w:val="00E20FD8"/>
    <w:rsid w:val="00E32BFD"/>
    <w:rsid w:val="00E66D76"/>
    <w:rsid w:val="00E724D7"/>
    <w:rsid w:val="00E82315"/>
    <w:rsid w:val="00E94891"/>
    <w:rsid w:val="00EA6945"/>
    <w:rsid w:val="00EC05B0"/>
    <w:rsid w:val="00EC2BF2"/>
    <w:rsid w:val="00EC4619"/>
    <w:rsid w:val="00EE4948"/>
    <w:rsid w:val="00EE66E6"/>
    <w:rsid w:val="00EF12FD"/>
    <w:rsid w:val="00EF18FA"/>
    <w:rsid w:val="00EF1E48"/>
    <w:rsid w:val="00F42155"/>
    <w:rsid w:val="00F50F40"/>
    <w:rsid w:val="00F55F7E"/>
    <w:rsid w:val="00F842D3"/>
    <w:rsid w:val="00F923BF"/>
    <w:rsid w:val="00FB7252"/>
    <w:rsid w:val="00FC4A4D"/>
    <w:rsid w:val="00FC5911"/>
    <w:rsid w:val="00FC6828"/>
    <w:rsid w:val="00FD0007"/>
    <w:rsid w:val="00FE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0E43B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7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7B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6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7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7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7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7B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50B7"/>
  </w:style>
  <w:style w:type="paragraph" w:styleId="Footer">
    <w:name w:val="footer"/>
    <w:basedOn w:val="Normal"/>
    <w:link w:val="FooterChar"/>
    <w:uiPriority w:val="99"/>
    <w:unhideWhenUsed/>
    <w:rsid w:val="00A75D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DBA"/>
  </w:style>
  <w:style w:type="character" w:styleId="PageNumber">
    <w:name w:val="page number"/>
    <w:basedOn w:val="DefaultParagraphFont"/>
    <w:uiPriority w:val="99"/>
    <w:semiHidden/>
    <w:unhideWhenUsed/>
    <w:rsid w:val="00A75DB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67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7B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67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7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7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7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7B7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350B7"/>
  </w:style>
  <w:style w:type="paragraph" w:styleId="Footer">
    <w:name w:val="footer"/>
    <w:basedOn w:val="Normal"/>
    <w:link w:val="FooterChar"/>
    <w:uiPriority w:val="99"/>
    <w:unhideWhenUsed/>
    <w:rsid w:val="00A75D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DBA"/>
  </w:style>
  <w:style w:type="character" w:styleId="PageNumber">
    <w:name w:val="page number"/>
    <w:basedOn w:val="DefaultParagraphFont"/>
    <w:uiPriority w:val="99"/>
    <w:semiHidden/>
    <w:unhideWhenUsed/>
    <w:rsid w:val="00A75D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3072BB-9140-D444-B877-8EB036C84D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32</Words>
  <Characters>303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 Zhou</dc:creator>
  <cp:keywords/>
  <dc:description/>
  <cp:lastModifiedBy>Fan Zhou</cp:lastModifiedBy>
  <cp:revision>4</cp:revision>
  <dcterms:created xsi:type="dcterms:W3CDTF">2019-06-08T18:35:00Z</dcterms:created>
  <dcterms:modified xsi:type="dcterms:W3CDTF">2019-06-08T18:54:00Z</dcterms:modified>
</cp:coreProperties>
</file>